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2FCD6" w14:textId="38D1B564" w:rsidR="00455051" w:rsidRPr="00455051" w:rsidRDefault="00455051" w:rsidP="00987D5A">
      <w:pPr>
        <w:pStyle w:val="Caption"/>
        <w:keepNext/>
        <w:rPr>
          <w:rFonts w:asciiTheme="minorHAnsi" w:hAnsiTheme="minorHAnsi"/>
          <w:sz w:val="24"/>
          <w:szCs w:val="24"/>
        </w:rPr>
      </w:pPr>
      <w:r w:rsidRPr="00455051">
        <w:rPr>
          <w:rFonts w:asciiTheme="minorHAnsi" w:hAnsiTheme="minorHAnsi"/>
          <w:sz w:val="24"/>
          <w:szCs w:val="24"/>
        </w:rPr>
        <w:t>Multimedia Appendix 3. Shared and unique features of the user interfaces.</w:t>
      </w:r>
      <w:r w:rsidRPr="00455051">
        <w:rPr>
          <w:rFonts w:asciiTheme="minorHAnsi" w:hAnsiTheme="minorHAnsi"/>
          <w:sz w:val="24"/>
          <w:szCs w:val="24"/>
        </w:rPr>
        <w:t xml:space="preserve"> </w:t>
      </w:r>
    </w:p>
    <w:p w14:paraId="18E2332B" w14:textId="77777777" w:rsidR="00455051" w:rsidRDefault="00455051" w:rsidP="00987D5A">
      <w:pPr>
        <w:pStyle w:val="Caption"/>
        <w:keepNext/>
        <w:rPr>
          <w:rFonts w:asciiTheme="minorHAnsi" w:hAnsiTheme="minorHAnsi"/>
          <w:b w:val="0"/>
          <w:bCs w:val="0"/>
          <w:sz w:val="24"/>
          <w:szCs w:val="24"/>
        </w:rPr>
      </w:pPr>
    </w:p>
    <w:p w14:paraId="280190A6" w14:textId="076A6CF2" w:rsidR="00987D5A" w:rsidRPr="00987D5A" w:rsidRDefault="006B3B5C" w:rsidP="00987D5A">
      <w:pPr>
        <w:pStyle w:val="Caption"/>
        <w:keepNext/>
        <w:rPr>
          <w:rFonts w:asciiTheme="minorHAnsi" w:hAnsiTheme="minorHAnsi"/>
          <w:b w:val="0"/>
          <w:bCs w:val="0"/>
          <w:sz w:val="24"/>
          <w:szCs w:val="24"/>
        </w:rPr>
      </w:pPr>
      <w:r>
        <w:rPr>
          <w:rFonts w:asciiTheme="minorHAnsi" w:hAnsiTheme="minorHAnsi"/>
          <w:b w:val="0"/>
          <w:bCs w:val="0"/>
          <w:sz w:val="24"/>
          <w:szCs w:val="24"/>
        </w:rPr>
        <w:t xml:space="preserve">1. </w:t>
      </w:r>
      <w:r w:rsidR="00987D5A" w:rsidRPr="00987D5A">
        <w:rPr>
          <w:rFonts w:asciiTheme="minorHAnsi" w:hAnsiTheme="minorHAnsi"/>
          <w:b w:val="0"/>
          <w:bCs w:val="0"/>
          <w:sz w:val="24"/>
          <w:szCs w:val="24"/>
        </w:rPr>
        <w:t xml:space="preserve">Target user and interaction modalities of the </w:t>
      </w:r>
      <w:r w:rsidR="005A4EAE">
        <w:rPr>
          <w:rFonts w:asciiTheme="minorHAnsi" w:hAnsiTheme="minorHAnsi"/>
          <w:b w:val="0"/>
          <w:bCs w:val="0"/>
          <w:sz w:val="24"/>
          <w:szCs w:val="24"/>
        </w:rPr>
        <w:t>user interface</w:t>
      </w:r>
      <w:r w:rsidR="00987D5A" w:rsidRPr="00987D5A">
        <w:rPr>
          <w:rFonts w:asciiTheme="minorHAnsi" w:hAnsiTheme="minorHAnsi"/>
          <w:b w:val="0"/>
          <w:bCs w:val="0"/>
          <w:sz w:val="24"/>
          <w:szCs w:val="24"/>
        </w:rPr>
        <w:t>s</w:t>
      </w:r>
      <w:r w:rsidR="00987D5A" w:rsidRPr="00987D5A">
        <w:rPr>
          <w:rFonts w:asciiTheme="minorHAnsi" w:hAnsiTheme="minorHAnsi"/>
          <w:b w:val="0"/>
          <w:bCs w:val="0"/>
          <w:noProof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2835"/>
        <w:gridCol w:w="2645"/>
      </w:tblGrid>
      <w:tr w:rsidR="0032202C" w:rsidRPr="00A03E53" w14:paraId="4C50E6E5" w14:textId="77777777" w:rsidTr="00987D5A">
        <w:tc>
          <w:tcPr>
            <w:tcW w:w="1696" w:type="dxa"/>
          </w:tcPr>
          <w:p w14:paraId="1EC52E1F" w14:textId="31635710" w:rsidR="0032202C" w:rsidRPr="00987D5A" w:rsidRDefault="0032202C" w:rsidP="0032202C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 xml:space="preserve">User </w:t>
            </w:r>
            <w:r w:rsidR="00000B45" w:rsidRPr="00987D5A">
              <w:rPr>
                <w:rFonts w:asciiTheme="minorHAnsi" w:hAnsiTheme="minorHAnsi"/>
                <w:sz w:val="24"/>
                <w:szCs w:val="24"/>
              </w:rPr>
              <w:t>i</w:t>
            </w:r>
            <w:r w:rsidRPr="00987D5A">
              <w:rPr>
                <w:rFonts w:asciiTheme="minorHAnsi" w:hAnsiTheme="minorHAnsi"/>
                <w:sz w:val="24"/>
                <w:szCs w:val="24"/>
              </w:rPr>
              <w:t>nterface</w:t>
            </w:r>
          </w:p>
        </w:tc>
        <w:tc>
          <w:tcPr>
            <w:tcW w:w="1843" w:type="dxa"/>
          </w:tcPr>
          <w:p w14:paraId="0D8729F1" w14:textId="16CB5940" w:rsidR="0032202C" w:rsidRPr="00987D5A" w:rsidRDefault="0032202C" w:rsidP="0032202C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 xml:space="preserve">Target user </w:t>
            </w:r>
          </w:p>
        </w:tc>
        <w:tc>
          <w:tcPr>
            <w:tcW w:w="2835" w:type="dxa"/>
          </w:tcPr>
          <w:p w14:paraId="1560AB64" w14:textId="2AE43870" w:rsidR="0032202C" w:rsidRPr="00987D5A" w:rsidRDefault="00000B45" w:rsidP="0032202C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Input modality</w:t>
            </w:r>
          </w:p>
        </w:tc>
        <w:tc>
          <w:tcPr>
            <w:tcW w:w="2645" w:type="dxa"/>
          </w:tcPr>
          <w:p w14:paraId="389BCE94" w14:textId="409795CB" w:rsidR="0032202C" w:rsidRPr="00987D5A" w:rsidRDefault="00000B45" w:rsidP="0032202C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Output modality</w:t>
            </w:r>
          </w:p>
        </w:tc>
      </w:tr>
      <w:tr w:rsidR="00DF3D0A" w:rsidRPr="00A03E53" w14:paraId="70551BD4" w14:textId="77777777" w:rsidTr="00987D5A">
        <w:tc>
          <w:tcPr>
            <w:tcW w:w="1696" w:type="dxa"/>
          </w:tcPr>
          <w:p w14:paraId="6E197208" w14:textId="77777777" w:rsidR="00DF3D0A" w:rsidRPr="00987D5A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38873A" w14:textId="77777777" w:rsidR="00DF3D0A" w:rsidRPr="00987D5A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0A8B2AE" w14:textId="77777777" w:rsidR="00DF3D0A" w:rsidRPr="00987D5A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645" w:type="dxa"/>
          </w:tcPr>
          <w:p w14:paraId="72DBABA7" w14:textId="77777777" w:rsidR="00DF3D0A" w:rsidRPr="00987D5A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233477" w:rsidRPr="00A03E53" w14:paraId="72D959E6" w14:textId="77777777" w:rsidTr="00987D5A">
        <w:tc>
          <w:tcPr>
            <w:tcW w:w="1696" w:type="dxa"/>
          </w:tcPr>
          <w:p w14:paraId="56B6C4F1" w14:textId="44E94BE7" w:rsidR="00233477" w:rsidRPr="00987D5A" w:rsidRDefault="00DF1347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87D5A">
              <w:rPr>
                <w:rFonts w:asciiTheme="minorHAnsi" w:hAnsiTheme="minorHAnsi"/>
                <w:b/>
                <w:bCs/>
                <w:sz w:val="24"/>
                <w:szCs w:val="24"/>
              </w:rPr>
              <w:t>Map view</w:t>
            </w:r>
          </w:p>
        </w:tc>
        <w:tc>
          <w:tcPr>
            <w:tcW w:w="1843" w:type="dxa"/>
          </w:tcPr>
          <w:p w14:paraId="3CAE4504" w14:textId="13CF8F0D" w:rsidR="00233477" w:rsidRPr="00987D5A" w:rsidRDefault="00DF1347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Caregivers</w:t>
            </w:r>
          </w:p>
        </w:tc>
        <w:tc>
          <w:tcPr>
            <w:tcW w:w="2835" w:type="dxa"/>
          </w:tcPr>
          <w:p w14:paraId="3BB9FE80" w14:textId="77777777" w:rsidR="00233477" w:rsidRPr="00987D5A" w:rsidRDefault="00C215ED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Touch</w:t>
            </w:r>
            <w:r w:rsidR="007258D9" w:rsidRPr="00987D5A">
              <w:rPr>
                <w:rFonts w:asciiTheme="minorHAnsi" w:hAnsiTheme="minorHAnsi"/>
                <w:sz w:val="24"/>
                <w:szCs w:val="24"/>
              </w:rPr>
              <w:t xml:space="preserve"> (press and swipe)</w:t>
            </w:r>
          </w:p>
          <w:p w14:paraId="049A80C6" w14:textId="50EFA438" w:rsidR="00BE4618" w:rsidRPr="00987D5A" w:rsidRDefault="00BE4618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oice (voice command)</w:t>
            </w:r>
          </w:p>
        </w:tc>
        <w:tc>
          <w:tcPr>
            <w:tcW w:w="2645" w:type="dxa"/>
          </w:tcPr>
          <w:p w14:paraId="1F5B9159" w14:textId="16E3CE1D" w:rsidR="00000B45" w:rsidRPr="00987D5A" w:rsidRDefault="00000B45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sual elements</w:t>
            </w:r>
          </w:p>
          <w:p w14:paraId="7DF3C3B5" w14:textId="5FF04388" w:rsidR="00000B45" w:rsidRPr="00987D5A" w:rsidRDefault="00000B45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Audio</w:t>
            </w:r>
          </w:p>
          <w:p w14:paraId="364AE8FF" w14:textId="061565EC" w:rsidR="00233477" w:rsidRPr="00987D5A" w:rsidRDefault="00DB11CB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bration</w:t>
            </w:r>
          </w:p>
        </w:tc>
      </w:tr>
      <w:tr w:rsidR="00233477" w:rsidRPr="00A03E53" w14:paraId="4D5BBD60" w14:textId="77777777" w:rsidTr="00987D5A">
        <w:tc>
          <w:tcPr>
            <w:tcW w:w="1696" w:type="dxa"/>
          </w:tcPr>
          <w:p w14:paraId="175AAF8A" w14:textId="4511A8D2" w:rsidR="00233477" w:rsidRPr="00987D5A" w:rsidRDefault="00DF1347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87D5A">
              <w:rPr>
                <w:rFonts w:asciiTheme="minorHAnsi" w:hAnsiTheme="minorHAnsi"/>
                <w:b/>
                <w:bCs/>
                <w:sz w:val="24"/>
                <w:szCs w:val="24"/>
              </w:rPr>
              <w:t>Tile view</w:t>
            </w:r>
          </w:p>
        </w:tc>
        <w:tc>
          <w:tcPr>
            <w:tcW w:w="1843" w:type="dxa"/>
          </w:tcPr>
          <w:p w14:paraId="0D0CF2AA" w14:textId="7C70F0B7" w:rsidR="00233477" w:rsidRPr="00987D5A" w:rsidRDefault="00DF1347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Relatives</w:t>
            </w:r>
          </w:p>
        </w:tc>
        <w:tc>
          <w:tcPr>
            <w:tcW w:w="2835" w:type="dxa"/>
          </w:tcPr>
          <w:p w14:paraId="02FD1118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Touch (press and swipe)</w:t>
            </w:r>
          </w:p>
          <w:p w14:paraId="44C619B5" w14:textId="4185766C" w:rsidR="00233477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oice (voice command)</w:t>
            </w:r>
          </w:p>
        </w:tc>
        <w:tc>
          <w:tcPr>
            <w:tcW w:w="2645" w:type="dxa"/>
          </w:tcPr>
          <w:p w14:paraId="0C597E8C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sual elements</w:t>
            </w:r>
          </w:p>
          <w:p w14:paraId="6058827F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Audio</w:t>
            </w:r>
          </w:p>
          <w:p w14:paraId="7ED50633" w14:textId="3E932079" w:rsidR="00233477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bration</w:t>
            </w:r>
          </w:p>
        </w:tc>
      </w:tr>
      <w:tr w:rsidR="00233477" w:rsidRPr="00A03E53" w14:paraId="13A57267" w14:textId="77777777" w:rsidTr="00987D5A">
        <w:tc>
          <w:tcPr>
            <w:tcW w:w="1696" w:type="dxa"/>
          </w:tcPr>
          <w:p w14:paraId="537CE69D" w14:textId="2F210F23" w:rsidR="00233477" w:rsidRPr="00987D5A" w:rsidRDefault="00233477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87D5A">
              <w:rPr>
                <w:rFonts w:asciiTheme="minorHAnsi" w:hAnsiTheme="minorHAnsi"/>
                <w:b/>
                <w:bCs/>
                <w:sz w:val="24"/>
                <w:szCs w:val="24"/>
              </w:rPr>
              <w:t>AR view</w:t>
            </w:r>
          </w:p>
        </w:tc>
        <w:tc>
          <w:tcPr>
            <w:tcW w:w="1843" w:type="dxa"/>
          </w:tcPr>
          <w:p w14:paraId="79A7ED99" w14:textId="27B4E7D2" w:rsidR="00233477" w:rsidRPr="00987D5A" w:rsidRDefault="00180D7E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Older adults</w:t>
            </w:r>
          </w:p>
        </w:tc>
        <w:tc>
          <w:tcPr>
            <w:tcW w:w="2835" w:type="dxa"/>
          </w:tcPr>
          <w:p w14:paraId="2A188A5F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Touch (press and swipe)</w:t>
            </w:r>
          </w:p>
          <w:p w14:paraId="483B682E" w14:textId="0A813A4D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oice (voice command)</w:t>
            </w:r>
          </w:p>
          <w:p w14:paraId="3A52FB3F" w14:textId="381CE9A0" w:rsidR="00233477" w:rsidRPr="00987D5A" w:rsidRDefault="00CA22DA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sion (facial image)</w:t>
            </w:r>
          </w:p>
        </w:tc>
        <w:tc>
          <w:tcPr>
            <w:tcW w:w="2645" w:type="dxa"/>
          </w:tcPr>
          <w:p w14:paraId="2D518FBC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sual elements</w:t>
            </w:r>
          </w:p>
          <w:p w14:paraId="2D03E79B" w14:textId="77777777" w:rsidR="00000B45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Audio</w:t>
            </w:r>
          </w:p>
          <w:p w14:paraId="1C7D72AF" w14:textId="09D8E3A7" w:rsidR="00233477" w:rsidRPr="00987D5A" w:rsidRDefault="00000B45" w:rsidP="00000B45">
            <w:pPr>
              <w:rPr>
                <w:rFonts w:asciiTheme="minorHAnsi" w:hAnsiTheme="minorHAnsi"/>
                <w:sz w:val="24"/>
                <w:szCs w:val="24"/>
              </w:rPr>
            </w:pPr>
            <w:r w:rsidRPr="00987D5A">
              <w:rPr>
                <w:rFonts w:asciiTheme="minorHAnsi" w:hAnsiTheme="minorHAnsi"/>
                <w:sz w:val="24"/>
                <w:szCs w:val="24"/>
              </w:rPr>
              <w:t>Vibration</w:t>
            </w:r>
          </w:p>
        </w:tc>
      </w:tr>
    </w:tbl>
    <w:p w14:paraId="70F9EE2B" w14:textId="1D1C7173" w:rsidR="00233477" w:rsidRPr="00A03E53" w:rsidRDefault="00233477" w:rsidP="00F201A1">
      <w:pPr>
        <w:rPr>
          <w:rFonts w:asciiTheme="minorHAnsi" w:hAnsiTheme="minorHAnsi"/>
        </w:rPr>
      </w:pPr>
    </w:p>
    <w:p w14:paraId="37B64EE2" w14:textId="2F325BEA" w:rsidR="00694184" w:rsidRPr="00694184" w:rsidRDefault="006B3B5C" w:rsidP="00694184">
      <w:pPr>
        <w:pStyle w:val="Caption"/>
        <w:keepNext/>
        <w:rPr>
          <w:rFonts w:asciiTheme="minorHAnsi" w:hAnsiTheme="minorHAnsi"/>
          <w:b w:val="0"/>
          <w:bCs w:val="0"/>
          <w:sz w:val="24"/>
          <w:szCs w:val="24"/>
        </w:rPr>
      </w:pPr>
      <w:r>
        <w:rPr>
          <w:rFonts w:asciiTheme="minorHAnsi" w:hAnsiTheme="minorHAnsi"/>
          <w:b w:val="0"/>
          <w:bCs w:val="0"/>
          <w:sz w:val="24"/>
          <w:szCs w:val="24"/>
        </w:rPr>
        <w:t xml:space="preserve">2. </w:t>
      </w:r>
      <w:r w:rsidR="00694184" w:rsidRPr="00694184">
        <w:rPr>
          <w:rFonts w:asciiTheme="minorHAnsi" w:hAnsiTheme="minorHAnsi"/>
          <w:b w:val="0"/>
          <w:bCs w:val="0"/>
          <w:sz w:val="24"/>
          <w:szCs w:val="24"/>
        </w:rPr>
        <w:t xml:space="preserve">Unique features of each </w:t>
      </w:r>
      <w:r w:rsidR="00D73522">
        <w:rPr>
          <w:rFonts w:asciiTheme="minorHAnsi" w:hAnsiTheme="minorHAnsi"/>
          <w:b w:val="0"/>
          <w:bCs w:val="0"/>
          <w:sz w:val="24"/>
          <w:szCs w:val="24"/>
        </w:rPr>
        <w:t>user interface</w:t>
      </w:r>
      <w:r w:rsidR="00694184" w:rsidRPr="00694184">
        <w:rPr>
          <w:rFonts w:asciiTheme="minorHAnsi" w:hAnsiTheme="minorHAnsi"/>
          <w:b w:val="0"/>
          <w:bCs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518"/>
        <w:gridCol w:w="1307"/>
        <w:gridCol w:w="1756"/>
        <w:gridCol w:w="1585"/>
        <w:gridCol w:w="1288"/>
      </w:tblGrid>
      <w:tr w:rsidR="00557BFD" w:rsidRPr="00A03E53" w14:paraId="00867116" w14:textId="407BE074" w:rsidTr="00557BFD">
        <w:tc>
          <w:tcPr>
            <w:tcW w:w="1565" w:type="dxa"/>
          </w:tcPr>
          <w:p w14:paraId="0532DB4F" w14:textId="471135C9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User Interface</w:t>
            </w:r>
          </w:p>
        </w:tc>
        <w:tc>
          <w:tcPr>
            <w:tcW w:w="1518" w:type="dxa"/>
          </w:tcPr>
          <w:p w14:paraId="0B14143C" w14:textId="08FAE833" w:rsidR="00557BFD" w:rsidRPr="00694184" w:rsidRDefault="00D84E29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Visual m</w:t>
            </w:r>
            <w:r w:rsidR="00557BFD" w:rsidRPr="00694184">
              <w:rPr>
                <w:rFonts w:asciiTheme="minorHAnsi" w:hAnsiTheme="minorHAnsi"/>
                <w:sz w:val="24"/>
                <w:szCs w:val="24"/>
              </w:rPr>
              <w:t>oving path</w:t>
            </w:r>
          </w:p>
        </w:tc>
        <w:tc>
          <w:tcPr>
            <w:tcW w:w="1307" w:type="dxa"/>
          </w:tcPr>
          <w:p w14:paraId="1C58ED8F" w14:textId="3FABBFF4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Transition history</w:t>
            </w:r>
          </w:p>
        </w:tc>
        <w:tc>
          <w:tcPr>
            <w:tcW w:w="1756" w:type="dxa"/>
          </w:tcPr>
          <w:p w14:paraId="1A9E3D6D" w14:textId="1BC6B665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Time spent in each room</w:t>
            </w:r>
          </w:p>
        </w:tc>
        <w:tc>
          <w:tcPr>
            <w:tcW w:w="1585" w:type="dxa"/>
          </w:tcPr>
          <w:p w14:paraId="43A73419" w14:textId="59A3EEDA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Checking events</w:t>
            </w:r>
          </w:p>
        </w:tc>
        <w:tc>
          <w:tcPr>
            <w:tcW w:w="1288" w:type="dxa"/>
          </w:tcPr>
          <w:p w14:paraId="6B5EA259" w14:textId="28B702F3" w:rsidR="00557BFD" w:rsidRPr="00694184" w:rsidRDefault="00EB2677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Photo capture</w:t>
            </w:r>
          </w:p>
        </w:tc>
      </w:tr>
      <w:tr w:rsidR="00DF3D0A" w:rsidRPr="00A03E53" w14:paraId="68565CF0" w14:textId="77777777" w:rsidTr="00557BFD">
        <w:tc>
          <w:tcPr>
            <w:tcW w:w="1565" w:type="dxa"/>
          </w:tcPr>
          <w:p w14:paraId="65A902F4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18" w:type="dxa"/>
          </w:tcPr>
          <w:p w14:paraId="1FE3320B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307" w:type="dxa"/>
          </w:tcPr>
          <w:p w14:paraId="6A039CF2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756" w:type="dxa"/>
          </w:tcPr>
          <w:p w14:paraId="27A8DEA9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85" w:type="dxa"/>
          </w:tcPr>
          <w:p w14:paraId="1472BEB5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88" w:type="dxa"/>
          </w:tcPr>
          <w:p w14:paraId="110AD9E8" w14:textId="77777777" w:rsidR="00DF3D0A" w:rsidRPr="00694184" w:rsidRDefault="00DF3D0A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57BFD" w:rsidRPr="00A03E53" w14:paraId="76DE51E9" w14:textId="451CE09C" w:rsidTr="00557BFD">
        <w:tc>
          <w:tcPr>
            <w:tcW w:w="1565" w:type="dxa"/>
          </w:tcPr>
          <w:p w14:paraId="40AD0FD7" w14:textId="45AAF807" w:rsidR="00557BFD" w:rsidRPr="00694184" w:rsidRDefault="00DF1347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694184">
              <w:rPr>
                <w:rFonts w:asciiTheme="minorHAnsi" w:hAnsiTheme="minorHAnsi"/>
                <w:b/>
                <w:bCs/>
                <w:sz w:val="24"/>
                <w:szCs w:val="24"/>
              </w:rPr>
              <w:t>Map view</w:t>
            </w:r>
          </w:p>
        </w:tc>
        <w:tc>
          <w:tcPr>
            <w:tcW w:w="1518" w:type="dxa"/>
          </w:tcPr>
          <w:p w14:paraId="4A458372" w14:textId="4AF9F83D" w:rsidR="00557BFD" w:rsidRPr="00694184" w:rsidRDefault="00DF1347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307" w:type="dxa"/>
          </w:tcPr>
          <w:p w14:paraId="67D097A2" w14:textId="00D47C82" w:rsidR="00557BFD" w:rsidRPr="00694184" w:rsidRDefault="00CE270C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756" w:type="dxa"/>
          </w:tcPr>
          <w:p w14:paraId="48561F48" w14:textId="118D0FF8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585" w:type="dxa"/>
          </w:tcPr>
          <w:p w14:paraId="2AFAE98B" w14:textId="4262526E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288" w:type="dxa"/>
          </w:tcPr>
          <w:p w14:paraId="7FE18FDE" w14:textId="77777777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57BFD" w:rsidRPr="00A03E53" w14:paraId="7F9073DB" w14:textId="3FF01B5E" w:rsidTr="00557BFD">
        <w:tc>
          <w:tcPr>
            <w:tcW w:w="1565" w:type="dxa"/>
          </w:tcPr>
          <w:p w14:paraId="49F93E5F" w14:textId="73D4CC35" w:rsidR="00557BFD" w:rsidRPr="00694184" w:rsidRDefault="00DF1347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694184">
              <w:rPr>
                <w:rFonts w:asciiTheme="minorHAnsi" w:hAnsiTheme="minorHAnsi"/>
                <w:b/>
                <w:bCs/>
                <w:sz w:val="24"/>
                <w:szCs w:val="24"/>
              </w:rPr>
              <w:t>Tile view</w:t>
            </w:r>
          </w:p>
        </w:tc>
        <w:tc>
          <w:tcPr>
            <w:tcW w:w="1518" w:type="dxa"/>
          </w:tcPr>
          <w:p w14:paraId="79DA9D8C" w14:textId="72B511E0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307" w:type="dxa"/>
          </w:tcPr>
          <w:p w14:paraId="52DAF84C" w14:textId="18BF8142" w:rsidR="00557BFD" w:rsidRPr="00694184" w:rsidRDefault="00CE270C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756" w:type="dxa"/>
          </w:tcPr>
          <w:p w14:paraId="35745FF0" w14:textId="4195E40B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585" w:type="dxa"/>
          </w:tcPr>
          <w:p w14:paraId="4C915C58" w14:textId="4A738FEE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288" w:type="dxa"/>
          </w:tcPr>
          <w:p w14:paraId="7956B265" w14:textId="77777777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57BFD" w:rsidRPr="00A03E53" w14:paraId="29163572" w14:textId="168CBC39" w:rsidTr="00557BFD">
        <w:tc>
          <w:tcPr>
            <w:tcW w:w="1565" w:type="dxa"/>
          </w:tcPr>
          <w:p w14:paraId="63B99B3B" w14:textId="7C926DB3" w:rsidR="00557BFD" w:rsidRPr="00694184" w:rsidRDefault="00557BFD" w:rsidP="00F201A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694184">
              <w:rPr>
                <w:rFonts w:asciiTheme="minorHAnsi" w:hAnsiTheme="minorHAnsi"/>
                <w:b/>
                <w:bCs/>
                <w:sz w:val="24"/>
                <w:szCs w:val="24"/>
              </w:rPr>
              <w:t>AR view</w:t>
            </w:r>
          </w:p>
        </w:tc>
        <w:tc>
          <w:tcPr>
            <w:tcW w:w="1518" w:type="dxa"/>
          </w:tcPr>
          <w:p w14:paraId="62851E3E" w14:textId="77777777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307" w:type="dxa"/>
          </w:tcPr>
          <w:p w14:paraId="27E61B5F" w14:textId="77777777" w:rsidR="00557BFD" w:rsidRPr="00694184" w:rsidRDefault="00557BFD" w:rsidP="00F201A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756" w:type="dxa"/>
          </w:tcPr>
          <w:p w14:paraId="41B4E61A" w14:textId="56A2BABE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585" w:type="dxa"/>
          </w:tcPr>
          <w:p w14:paraId="53EC3E13" w14:textId="389B72FC" w:rsidR="00557BFD" w:rsidRPr="00694184" w:rsidRDefault="005A78F0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  <w:tc>
          <w:tcPr>
            <w:tcW w:w="1288" w:type="dxa"/>
          </w:tcPr>
          <w:p w14:paraId="301D840A" w14:textId="6081B94A" w:rsidR="00557BFD" w:rsidRPr="00694184" w:rsidRDefault="00EB2677" w:rsidP="00F201A1">
            <w:pPr>
              <w:rPr>
                <w:rFonts w:asciiTheme="minorHAnsi" w:hAnsiTheme="minorHAnsi"/>
                <w:sz w:val="24"/>
                <w:szCs w:val="24"/>
              </w:rPr>
            </w:pPr>
            <w:r w:rsidRPr="00694184">
              <w:rPr>
                <w:rFonts w:asciiTheme="minorHAnsi" w:hAnsiTheme="minorHAnsi"/>
                <w:sz w:val="24"/>
                <w:szCs w:val="24"/>
              </w:rPr>
              <w:t>X</w:t>
            </w:r>
          </w:p>
        </w:tc>
      </w:tr>
    </w:tbl>
    <w:p w14:paraId="4BEF813A" w14:textId="1FE79132" w:rsidR="003875DD" w:rsidRDefault="003875DD" w:rsidP="00F201A1">
      <w:pPr>
        <w:rPr>
          <w:rFonts w:asciiTheme="minorHAnsi" w:hAnsiTheme="minorHAnsi"/>
        </w:rPr>
      </w:pPr>
    </w:p>
    <w:p w14:paraId="11B9F5B9" w14:textId="2614636B" w:rsidR="00455051" w:rsidRDefault="00455051" w:rsidP="00F201A1">
      <w:pPr>
        <w:rPr>
          <w:rFonts w:asciiTheme="minorHAnsi" w:hAnsiTheme="minorHAnsi"/>
        </w:rPr>
      </w:pPr>
    </w:p>
    <w:p w14:paraId="7736D5F6" w14:textId="77777777" w:rsidR="00455051" w:rsidRPr="00A03E53" w:rsidRDefault="00455051" w:rsidP="00F201A1">
      <w:pPr>
        <w:rPr>
          <w:rFonts w:asciiTheme="minorHAnsi" w:hAnsiTheme="minorHAnsi"/>
        </w:rPr>
      </w:pPr>
    </w:p>
    <w:sectPr w:rsidR="00455051" w:rsidRPr="00A03E53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D4349" w14:textId="77777777" w:rsidR="00312917" w:rsidRDefault="00312917" w:rsidP="006637A2">
      <w:pPr>
        <w:spacing w:line="240" w:lineRule="auto"/>
      </w:pPr>
      <w:r>
        <w:separator/>
      </w:r>
    </w:p>
  </w:endnote>
  <w:endnote w:type="continuationSeparator" w:id="0">
    <w:p w14:paraId="3CE89744" w14:textId="77777777" w:rsidR="00312917" w:rsidRDefault="00312917" w:rsidP="00663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B207D" w14:textId="77777777" w:rsidR="00312917" w:rsidRDefault="00312917" w:rsidP="006637A2">
      <w:pPr>
        <w:spacing w:line="240" w:lineRule="auto"/>
      </w:pPr>
      <w:r>
        <w:separator/>
      </w:r>
    </w:p>
  </w:footnote>
  <w:footnote w:type="continuationSeparator" w:id="0">
    <w:p w14:paraId="548192FD" w14:textId="77777777" w:rsidR="00312917" w:rsidRDefault="00312917" w:rsidP="00663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291C" w14:textId="6CD9CCB9" w:rsidR="006637A2" w:rsidRDefault="006637A2">
    <w:pPr>
      <w:pStyle w:val="Head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>This is a Multimedia Appendix to a full manuscript published in the J Med Internet Res. For full copyright and citation information see http://dx.doi.org/10.2196/</w:t>
    </w:r>
    <w:r w:rsidR="00CF1849">
      <w:rPr>
        <w:rFonts w:ascii="Segoe UI" w:hAnsi="Segoe UI" w:cs="Segoe UI"/>
        <w:color w:val="333333"/>
        <w:sz w:val="23"/>
        <w:szCs w:val="23"/>
        <w:shd w:val="clear" w:color="auto" w:fill="FFFFFF"/>
      </w:rPr>
      <w:t>42145</w:t>
    </w:r>
  </w:p>
  <w:p w14:paraId="31A39D45" w14:textId="77777777" w:rsidR="006637A2" w:rsidRDefault="006637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84" type="#_x0000_t75" style="width:22.9pt;height:22.9pt;visibility:visible;mso-wrap-style:square" o:bullet="t">
        <v:imagedata r:id="rId1" o:title=""/>
      </v:shape>
    </w:pict>
  </w:numPicBullet>
  <w:abstractNum w:abstractNumId="0" w15:restartNumberingAfterBreak="0">
    <w:nsid w:val="07C83555"/>
    <w:multiLevelType w:val="multilevel"/>
    <w:tmpl w:val="74382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075577"/>
    <w:multiLevelType w:val="multilevel"/>
    <w:tmpl w:val="FC747D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5146CE"/>
    <w:multiLevelType w:val="multilevel"/>
    <w:tmpl w:val="0E286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C7890"/>
    <w:multiLevelType w:val="hybridMultilevel"/>
    <w:tmpl w:val="E3B665B4"/>
    <w:lvl w:ilvl="0" w:tplc="0000563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4608C4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EB86B3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6F42F0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BD3673A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E8283A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0DAAC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95A0AB0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D91238E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4" w15:restartNumberingAfterBreak="0">
    <w:nsid w:val="253637EF"/>
    <w:multiLevelType w:val="multilevel"/>
    <w:tmpl w:val="023AE1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D3F7A24"/>
    <w:multiLevelType w:val="hybridMultilevel"/>
    <w:tmpl w:val="FA201ECE"/>
    <w:lvl w:ilvl="0" w:tplc="054C6FB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C23858F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A26804E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17C0A5E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348048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CC4BFB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2C4A92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6B1EDC3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7814032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6" w15:restartNumberingAfterBreak="0">
    <w:nsid w:val="34FC5681"/>
    <w:multiLevelType w:val="hybridMultilevel"/>
    <w:tmpl w:val="B7689406"/>
    <w:lvl w:ilvl="0" w:tplc="2DCC35A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A2E164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7248FE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C1461FC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52EC4E4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D400AFE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C71C1F20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5C4C465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0DC9F2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7" w15:restartNumberingAfterBreak="0">
    <w:nsid w:val="35A82B7A"/>
    <w:multiLevelType w:val="multilevel"/>
    <w:tmpl w:val="3B745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5B7777"/>
    <w:multiLevelType w:val="multilevel"/>
    <w:tmpl w:val="BDF04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6072F2F"/>
    <w:multiLevelType w:val="hybridMultilevel"/>
    <w:tmpl w:val="BF78CEA4"/>
    <w:lvl w:ilvl="0" w:tplc="183E776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1949666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C2D44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2C60E180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6DC1C26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2A9029D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9B46519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BB860F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2F405A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0" w15:restartNumberingAfterBreak="0">
    <w:nsid w:val="4D9931D0"/>
    <w:multiLevelType w:val="multilevel"/>
    <w:tmpl w:val="7C9A9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FA81ACA"/>
    <w:multiLevelType w:val="hybridMultilevel"/>
    <w:tmpl w:val="E604E348"/>
    <w:lvl w:ilvl="0" w:tplc="F6301D7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2BF2658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84892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C0ACFB2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DF1E029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BDAE15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1BA1A4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80B0622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DD0C41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2" w15:restartNumberingAfterBreak="0">
    <w:nsid w:val="5EE37B79"/>
    <w:multiLevelType w:val="multilevel"/>
    <w:tmpl w:val="460ED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3B2BE8"/>
    <w:multiLevelType w:val="multilevel"/>
    <w:tmpl w:val="3754E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56F2024"/>
    <w:multiLevelType w:val="hybridMultilevel"/>
    <w:tmpl w:val="64EE6CC2"/>
    <w:lvl w:ilvl="0" w:tplc="C028463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88E4F234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7200C7C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690D61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5E1495B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7B060D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9A85564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33DE5D3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57C2172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5" w15:restartNumberingAfterBreak="0">
    <w:nsid w:val="6E33698D"/>
    <w:multiLevelType w:val="hybridMultilevel"/>
    <w:tmpl w:val="0E68EE7A"/>
    <w:lvl w:ilvl="0" w:tplc="60F88C4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5012490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5C6C289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19E4E9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ECBA422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3A83DD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B0BA582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B63831F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9E651F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6" w15:restartNumberingAfterBreak="0">
    <w:nsid w:val="6EC306D2"/>
    <w:multiLevelType w:val="hybridMultilevel"/>
    <w:tmpl w:val="88EC6710"/>
    <w:lvl w:ilvl="0" w:tplc="37481730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060177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404F2A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4A643AC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6CC11E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95B233A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8ACD83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6AA4BA4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E26676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7" w15:restartNumberingAfterBreak="0">
    <w:nsid w:val="6F9904B7"/>
    <w:multiLevelType w:val="hybridMultilevel"/>
    <w:tmpl w:val="172C50CE"/>
    <w:lvl w:ilvl="0" w:tplc="6EFC1E9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3569E3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CC72BC3A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6E0C543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D86CAA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A0ED71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3E0127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EEDC1B0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BF965E8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8" w15:restartNumberingAfterBreak="0">
    <w:nsid w:val="6FD93977"/>
    <w:multiLevelType w:val="hybridMultilevel"/>
    <w:tmpl w:val="AAB2D9C8"/>
    <w:lvl w:ilvl="0" w:tplc="8DAC97D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9B521DA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C602E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94BEC5F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1CE84A70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0F6E4922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88E4AF6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4510C3AE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9FB0981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9" w15:restartNumberingAfterBreak="0">
    <w:nsid w:val="77280B4E"/>
    <w:multiLevelType w:val="hybridMultilevel"/>
    <w:tmpl w:val="E822F7D6"/>
    <w:lvl w:ilvl="0" w:tplc="79EA64A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0EDA42A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8E9449B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0AACDD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2F5C625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ADA28CC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4B48F5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C6100FE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5F4595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20" w15:restartNumberingAfterBreak="0">
    <w:nsid w:val="782461C4"/>
    <w:multiLevelType w:val="multilevel"/>
    <w:tmpl w:val="C1789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A376621"/>
    <w:multiLevelType w:val="multilevel"/>
    <w:tmpl w:val="AD5086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CF934FE"/>
    <w:multiLevelType w:val="hybridMultilevel"/>
    <w:tmpl w:val="804A102A"/>
    <w:lvl w:ilvl="0" w:tplc="59F69EF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7DCB1B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0524904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9F4CE2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FD0E15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1ED0857A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FD820D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0EEE0F0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ED66139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num w:numId="1" w16cid:durableId="591741917">
    <w:abstractNumId w:val="21"/>
  </w:num>
  <w:num w:numId="2" w16cid:durableId="1775705082">
    <w:abstractNumId w:val="1"/>
  </w:num>
  <w:num w:numId="3" w16cid:durableId="713580230">
    <w:abstractNumId w:val="4"/>
  </w:num>
  <w:num w:numId="4" w16cid:durableId="1674331084">
    <w:abstractNumId w:val="10"/>
  </w:num>
  <w:num w:numId="5" w16cid:durableId="896746646">
    <w:abstractNumId w:val="13"/>
  </w:num>
  <w:num w:numId="6" w16cid:durableId="1569194485">
    <w:abstractNumId w:val="12"/>
  </w:num>
  <w:num w:numId="7" w16cid:durableId="1537156229">
    <w:abstractNumId w:val="2"/>
  </w:num>
  <w:num w:numId="8" w16cid:durableId="743338029">
    <w:abstractNumId w:val="8"/>
  </w:num>
  <w:num w:numId="9" w16cid:durableId="1033116845">
    <w:abstractNumId w:val="0"/>
  </w:num>
  <w:num w:numId="10" w16cid:durableId="897859330">
    <w:abstractNumId w:val="20"/>
  </w:num>
  <w:num w:numId="11" w16cid:durableId="522059956">
    <w:abstractNumId w:val="7"/>
  </w:num>
  <w:num w:numId="12" w16cid:durableId="1484201359">
    <w:abstractNumId w:val="16"/>
  </w:num>
  <w:num w:numId="13" w16cid:durableId="2053067080">
    <w:abstractNumId w:val="19"/>
  </w:num>
  <w:num w:numId="14" w16cid:durableId="934246459">
    <w:abstractNumId w:val="14"/>
  </w:num>
  <w:num w:numId="15" w16cid:durableId="765225689">
    <w:abstractNumId w:val="15"/>
  </w:num>
  <w:num w:numId="16" w16cid:durableId="960647386">
    <w:abstractNumId w:val="5"/>
  </w:num>
  <w:num w:numId="17" w16cid:durableId="428163061">
    <w:abstractNumId w:val="6"/>
  </w:num>
  <w:num w:numId="18" w16cid:durableId="824468060">
    <w:abstractNumId w:val="22"/>
  </w:num>
  <w:num w:numId="19" w16cid:durableId="1866753282">
    <w:abstractNumId w:val="3"/>
  </w:num>
  <w:num w:numId="20" w16cid:durableId="221991857">
    <w:abstractNumId w:val="11"/>
  </w:num>
  <w:num w:numId="21" w16cid:durableId="305478183">
    <w:abstractNumId w:val="17"/>
  </w:num>
  <w:num w:numId="22" w16cid:durableId="1548031732">
    <w:abstractNumId w:val="18"/>
  </w:num>
  <w:num w:numId="23" w16cid:durableId="20439409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NDc0MDe1tDQ3t7BU0lEKTi0uzszPAykwNKoFABxUr6UtAAAA"/>
  </w:docVars>
  <w:rsids>
    <w:rsidRoot w:val="006D03C1"/>
    <w:rsid w:val="00000B45"/>
    <w:rsid w:val="00002FDB"/>
    <w:rsid w:val="000B4C58"/>
    <w:rsid w:val="00142B27"/>
    <w:rsid w:val="00180D7E"/>
    <w:rsid w:val="002101E8"/>
    <w:rsid w:val="00233477"/>
    <w:rsid w:val="0031258C"/>
    <w:rsid w:val="00312917"/>
    <w:rsid w:val="0032202C"/>
    <w:rsid w:val="0033285A"/>
    <w:rsid w:val="003875DD"/>
    <w:rsid w:val="00395E78"/>
    <w:rsid w:val="003B376C"/>
    <w:rsid w:val="003C0463"/>
    <w:rsid w:val="003F4A11"/>
    <w:rsid w:val="00455051"/>
    <w:rsid w:val="004B4514"/>
    <w:rsid w:val="004D7976"/>
    <w:rsid w:val="00504282"/>
    <w:rsid w:val="00557BFD"/>
    <w:rsid w:val="00560DFF"/>
    <w:rsid w:val="005626FE"/>
    <w:rsid w:val="005A3925"/>
    <w:rsid w:val="005A4EAE"/>
    <w:rsid w:val="005A78F0"/>
    <w:rsid w:val="005F480C"/>
    <w:rsid w:val="006637A2"/>
    <w:rsid w:val="00666356"/>
    <w:rsid w:val="0066799B"/>
    <w:rsid w:val="006852D3"/>
    <w:rsid w:val="00694184"/>
    <w:rsid w:val="006B3B5C"/>
    <w:rsid w:val="006D03C1"/>
    <w:rsid w:val="007258D9"/>
    <w:rsid w:val="007B5B39"/>
    <w:rsid w:val="00805235"/>
    <w:rsid w:val="00987D5A"/>
    <w:rsid w:val="0099451A"/>
    <w:rsid w:val="009A63F7"/>
    <w:rsid w:val="009F2BFE"/>
    <w:rsid w:val="00A00744"/>
    <w:rsid w:val="00A03E53"/>
    <w:rsid w:val="00A31B5F"/>
    <w:rsid w:val="00A70C85"/>
    <w:rsid w:val="00B069F9"/>
    <w:rsid w:val="00B15444"/>
    <w:rsid w:val="00B35EE1"/>
    <w:rsid w:val="00B835D8"/>
    <w:rsid w:val="00B97A5C"/>
    <w:rsid w:val="00BE4618"/>
    <w:rsid w:val="00BE5D2C"/>
    <w:rsid w:val="00BF1D4D"/>
    <w:rsid w:val="00C215ED"/>
    <w:rsid w:val="00C57E16"/>
    <w:rsid w:val="00C760A5"/>
    <w:rsid w:val="00C76601"/>
    <w:rsid w:val="00CA22DA"/>
    <w:rsid w:val="00CB1BDA"/>
    <w:rsid w:val="00CC6F68"/>
    <w:rsid w:val="00CE270C"/>
    <w:rsid w:val="00CF1849"/>
    <w:rsid w:val="00CF5F44"/>
    <w:rsid w:val="00D73522"/>
    <w:rsid w:val="00D84E29"/>
    <w:rsid w:val="00D86DFF"/>
    <w:rsid w:val="00DB11CB"/>
    <w:rsid w:val="00DB3617"/>
    <w:rsid w:val="00DF1347"/>
    <w:rsid w:val="00DF3D0A"/>
    <w:rsid w:val="00E47E18"/>
    <w:rsid w:val="00E867BE"/>
    <w:rsid w:val="00EB2677"/>
    <w:rsid w:val="00F201A1"/>
    <w:rsid w:val="00FB16E2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5E4F"/>
  <w15:docId w15:val="{E73F2288-BBEC-4EBC-A124-1D0573FF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37A2"/>
  </w:style>
  <w:style w:type="paragraph" w:styleId="Footer">
    <w:name w:val="footer"/>
    <w:basedOn w:val="Normal"/>
    <w:link w:val="Foot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37A2"/>
  </w:style>
  <w:style w:type="character" w:styleId="PlaceholderText">
    <w:name w:val="Placeholder Text"/>
    <w:basedOn w:val="DefaultParagraphFont"/>
    <w:uiPriority w:val="99"/>
    <w:semiHidden/>
    <w:rsid w:val="00C57E16"/>
    <w:rPr>
      <w:color w:val="808080"/>
    </w:rPr>
  </w:style>
  <w:style w:type="table" w:styleId="TableGrid">
    <w:name w:val="Table Grid"/>
    <w:basedOn w:val="TableNormal"/>
    <w:uiPriority w:val="39"/>
    <w:rsid w:val="00B97A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356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987D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41A52-0B40-41EF-A388-B910374BB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71</cp:revision>
  <dcterms:created xsi:type="dcterms:W3CDTF">2022-08-31T05:25:00Z</dcterms:created>
  <dcterms:modified xsi:type="dcterms:W3CDTF">2023-03-07T20:17:00Z</dcterms:modified>
</cp:coreProperties>
</file>